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ANOVA results for gene expression elicited by </w:t>
      </w:r>
      <w:r>
        <w:rPr>
          <w:rFonts w:cs="Times New Roman" w:ascii="Times New Roman" w:hAnsi="Times New Roman"/>
          <w:i/>
          <w:sz w:val="24"/>
          <w:szCs w:val="24"/>
        </w:rPr>
        <w:t>R. solanacearum</w:t>
      </w:r>
      <w:r>
        <w:rPr>
          <w:rFonts w:cs="Times New Roman" w:ascii="Times New Roman" w:hAnsi="Times New Roman"/>
          <w:sz w:val="24"/>
          <w:szCs w:val="24"/>
        </w:rPr>
        <w:t xml:space="preserve"> strain GMI1000 or UW551 in BW-susceptible tomato cultivar Bonny Best and horizontally resistant line H7996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90"/>
        <w:gridCol w:w="1047"/>
        <w:gridCol w:w="1915"/>
        <w:gridCol w:w="1916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n2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4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mato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Tomato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6 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06 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3 ns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xA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5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mato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9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Tomato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4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6 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3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-1b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2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mato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5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Tomato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9 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6 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7 ns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sm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4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mato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Tomato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6 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06 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3 ns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uA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2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mato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9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Tomato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6 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6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-1a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0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mato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Tomato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7 n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U x Stra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4 ns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 x Strain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5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f, degrees of freedom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ns = not significan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gt; 0.05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21:24:00Z</dcterms:created>
  <dc:creator>Milling</dc:creator>
  <dc:description/>
  <cp:keywords/>
  <dc:language>en-US</dc:language>
  <cp:lastModifiedBy>Milling</cp:lastModifiedBy>
  <dcterms:modified xsi:type="dcterms:W3CDTF">2010-12-08T22:19:00Z</dcterms:modified>
  <cp:revision>17</cp:revision>
  <dc:subject/>
  <dc:title/>
</cp:coreProperties>
</file>